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3: Table S3a. Variance inflation factor (VIF) of birth length at 6 weeks before birt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1260"/>
        <w:gridCol w:w="1620"/>
        <w:gridCol w:w="1620"/>
      </w:tblGrid>
      <w:tr>
        <w:trPr/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*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*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ant 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ant s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b. Variance inflation factors (VIF) of birth length at 4 weeks before birt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1260"/>
        <w:gridCol w:w="1620"/>
        <w:gridCol w:w="1620"/>
      </w:tblGrid>
      <w:tr>
        <w:trPr/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*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*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ant 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ant s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c. Variance inflation factors (VIF) of birth length at 2 weeks before birt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1260"/>
        <w:gridCol w:w="1620"/>
        <w:gridCol w:w="1620"/>
      </w:tblGrid>
      <w:tr>
        <w:trPr/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*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*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ant 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ant s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d. Variance inflation factors (VIF) of birth length at birth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1260"/>
        <w:gridCol w:w="1620"/>
        <w:gridCol w:w="1620"/>
      </w:tblGrid>
      <w:tr>
        <w:trPr/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*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**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bir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ant 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ant s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*Adjusted for sex of infant, BMI, mother’s education, parity, season at birth, and gestational week at birth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**Adjusted for precipitation, sex of infant, BMI, mother’s education, parity, season at birth, and gestational week at birth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16:51:00Z</dcterms:created>
  <dc:creator>JOLANO</dc:creator>
  <dc:description/>
  <dc:language>en-US</dc:language>
  <cp:lastModifiedBy>JOLANO</cp:lastModifiedBy>
  <dcterms:modified xsi:type="dcterms:W3CDTF">2016-12-07T16:51:00Z</dcterms:modified>
  <cp:revision>2</cp:revision>
  <dc:subject/>
  <dc:title/>
</cp:coreProperties>
</file>